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40" w:rsidRPr="00AA3B59" w:rsidRDefault="003727E7" w:rsidP="003727E7">
      <w:pPr>
        <w:spacing w:line="360" w:lineRule="auto"/>
        <w:ind w:firstLine="0"/>
        <w:jc w:val="left"/>
        <w:rPr>
          <w:rFonts w:ascii="Times New Roman" w:hAnsi="Times New Roman" w:cs="Times New Roman"/>
          <w:lang w:val="en-US"/>
        </w:rPr>
      </w:pPr>
      <w:r w:rsidRPr="00AA3B59">
        <w:rPr>
          <w:rFonts w:ascii="Times New Roman" w:hAnsi="Times New Roman" w:cs="Times New Roman"/>
          <w:lang w:val="en-US"/>
        </w:rPr>
        <w:t>SUPPORTING TABLE S</w:t>
      </w:r>
      <w:r w:rsidR="00C66BB3" w:rsidRPr="00AA3B59">
        <w:rPr>
          <w:rFonts w:ascii="Times New Roman" w:hAnsi="Times New Roman" w:cs="Times New Roman"/>
          <w:lang w:val="en-US"/>
        </w:rPr>
        <w:t>2</w:t>
      </w:r>
      <w:r w:rsidRPr="00AA3B59">
        <w:rPr>
          <w:rFonts w:ascii="Times New Roman" w:hAnsi="Times New Roman" w:cs="Times New Roman"/>
          <w:lang w:val="en-US"/>
        </w:rPr>
        <w:t xml:space="preserve"> for</w:t>
      </w:r>
    </w:p>
    <w:p w:rsidR="00C81076" w:rsidRPr="003727E7" w:rsidRDefault="00C81076" w:rsidP="00C81076">
      <w:pPr>
        <w:pStyle w:val="01PaperTitle"/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727E7">
        <w:rPr>
          <w:rFonts w:ascii="Times New Roman" w:hAnsi="Times New Roman"/>
          <w:sz w:val="20"/>
          <w:szCs w:val="20"/>
        </w:rPr>
        <w:t>Simulation of force spectroscopy experiments on galacturonic acid oligomers</w:t>
      </w:r>
    </w:p>
    <w:p w:rsidR="00C81076" w:rsidRPr="003727E7" w:rsidRDefault="00C81076" w:rsidP="00C81076">
      <w:pPr>
        <w:pStyle w:val="02PaperAuthors"/>
        <w:spacing w:before="0" w:after="0" w:line="360" w:lineRule="auto"/>
        <w:jc w:val="both"/>
        <w:rPr>
          <w:rFonts w:ascii="Times New Roman" w:hAnsi="Times New Roman"/>
          <w:sz w:val="20"/>
          <w:szCs w:val="20"/>
          <w:lang w:val="pl-PL"/>
        </w:rPr>
      </w:pPr>
      <w:r w:rsidRPr="003727E7">
        <w:rPr>
          <w:rFonts w:ascii="Times New Roman" w:hAnsi="Times New Roman"/>
          <w:sz w:val="20"/>
          <w:szCs w:val="20"/>
          <w:lang w:val="pl-PL"/>
        </w:rPr>
        <w:t>Justyna Cybulska, Agnieszka Brzyska, Artur Zdunek</w:t>
      </w:r>
      <w:r>
        <w:rPr>
          <w:rFonts w:ascii="Times New Roman" w:hAnsi="Times New Roman"/>
          <w:sz w:val="20"/>
          <w:szCs w:val="20"/>
          <w:lang w:val="pl-PL"/>
        </w:rPr>
        <w:t>, and</w:t>
      </w:r>
      <w:r w:rsidRPr="003727E7">
        <w:rPr>
          <w:rFonts w:ascii="Times New Roman" w:hAnsi="Times New Roman"/>
          <w:sz w:val="20"/>
          <w:szCs w:val="20"/>
          <w:lang w:val="pl-PL"/>
        </w:rPr>
        <w:t xml:space="preserve"> Krzysztof Woliński</w:t>
      </w:r>
    </w:p>
    <w:p w:rsidR="003727E7" w:rsidRDefault="003727E7" w:rsidP="003727E7">
      <w:pPr>
        <w:spacing w:line="360" w:lineRule="auto"/>
      </w:pPr>
      <w:bookmarkStart w:id="0" w:name="_GoBack"/>
      <w:bookmarkEnd w:id="0"/>
    </w:p>
    <w:p w:rsidR="00C66BB3" w:rsidRPr="00C66BB3" w:rsidRDefault="00C66BB3" w:rsidP="00C66BB3">
      <w:pPr>
        <w:spacing w:after="120" w:line="360" w:lineRule="auto"/>
        <w:ind w:firstLine="0"/>
        <w:jc w:val="left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 w:rsidRPr="00C66BB3">
        <w:rPr>
          <w:rFonts w:ascii="Times New Roman" w:eastAsia="Times New Roman" w:hAnsi="Times New Roman" w:cs="Times New Roman"/>
          <w:b/>
          <w:lang w:val="en-GB"/>
        </w:rPr>
        <w:t>S</w:t>
      </w:r>
      <w:r>
        <w:rPr>
          <w:rFonts w:ascii="Times New Roman" w:eastAsia="Times New Roman" w:hAnsi="Times New Roman" w:cs="Times New Roman"/>
          <w:b/>
          <w:lang w:val="en-GB"/>
        </w:rPr>
        <w:t>2</w:t>
      </w:r>
      <w:r w:rsidRPr="00C66BB3">
        <w:rPr>
          <w:rFonts w:ascii="Times New Roman" w:eastAsia="Times New Roman" w:hAnsi="Times New Roman" w:cs="Times New Roman"/>
          <w:b/>
          <w:lang w:val="en-GB"/>
        </w:rPr>
        <w:t>.</w:t>
      </w:r>
      <w:r w:rsidRPr="00C66BB3">
        <w:rPr>
          <w:rFonts w:ascii="Times New Roman" w:eastAsia="Times New Roman" w:hAnsi="Times New Roman" w:cs="Times New Roman"/>
          <w:lang w:val="en-GB"/>
        </w:rPr>
        <w:t xml:space="preserve"> Distance between distinctive oxygen atoms (O4</w:t>
      </w:r>
      <w:r w:rsidRPr="00C66BB3">
        <w:rPr>
          <w:rFonts w:ascii="Times New Roman" w:eastAsia="Times New Roman" w:hAnsi="Times New Roman" w:cs="Times New Roman"/>
          <w:i/>
          <w:vertAlign w:val="superscript"/>
          <w:lang w:val="en-GB"/>
        </w:rPr>
        <w:t>a</w:t>
      </w:r>
      <w:r w:rsidRPr="00C66BB3">
        <w:rPr>
          <w:rFonts w:ascii="Times New Roman" w:eastAsia="Times New Roman" w:hAnsi="Times New Roman" w:cs="Times New Roman"/>
          <w:lang w:val="en-GB"/>
        </w:rPr>
        <w:t>, O1</w:t>
      </w:r>
      <w:r w:rsidRPr="00C66BB3">
        <w:rPr>
          <w:rFonts w:ascii="Times New Roman" w:eastAsia="Times New Roman" w:hAnsi="Times New Roman" w:cs="Times New Roman"/>
          <w:i/>
          <w:vertAlign w:val="superscript"/>
          <w:lang w:val="en-GB"/>
        </w:rPr>
        <w:t>a</w:t>
      </w:r>
      <w:r w:rsidRPr="00C66BB3">
        <w:rPr>
          <w:rFonts w:ascii="Times New Roman" w:eastAsia="Times New Roman" w:hAnsi="Times New Roman" w:cs="Times New Roman"/>
          <w:lang w:val="en-GB"/>
        </w:rPr>
        <w:t xml:space="preserve"> and </w:t>
      </w:r>
      <w:proofErr w:type="spellStart"/>
      <w:r w:rsidRPr="00C66BB3">
        <w:rPr>
          <w:rFonts w:ascii="Times New Roman" w:eastAsia="Times New Roman" w:hAnsi="Times New Roman" w:cs="Times New Roman"/>
          <w:lang w:val="en-GB"/>
        </w:rPr>
        <w:t>O</w:t>
      </w:r>
      <w:r w:rsidRPr="00C66BB3">
        <w:rPr>
          <w:rFonts w:ascii="Times New Roman" w:eastAsia="Times New Roman" w:hAnsi="Times New Roman" w:cs="Times New Roman"/>
          <w:i/>
          <w:vertAlign w:val="superscript"/>
          <w:lang w:val="en-GB"/>
        </w:rPr>
        <w:t>g</w:t>
      </w:r>
      <w:proofErr w:type="spellEnd"/>
      <w:r w:rsidRPr="00C66BB3">
        <w:rPr>
          <w:rFonts w:ascii="Times New Roman" w:eastAsia="Times New Roman" w:hAnsi="Times New Roman" w:cs="Times New Roman"/>
          <w:lang w:val="en-GB"/>
        </w:rPr>
        <w:t xml:space="preserve">) of the stretched and </w:t>
      </w:r>
      <w:r w:rsidRPr="00C66BB3">
        <w:rPr>
          <w:rFonts w:ascii="Times New Roman" w:eastAsia="Times New Roman" w:hAnsi="Times New Roman" w:cs="Times New Roman"/>
          <w:i/>
          <w:lang w:val="en-GB"/>
        </w:rPr>
        <w:t>relaxed</w:t>
      </w:r>
      <w:r w:rsidRPr="00C66BB3">
        <w:rPr>
          <w:rFonts w:ascii="Times New Roman" w:eastAsia="Times New Roman" w:hAnsi="Times New Roman" w:cs="Times New Roman"/>
          <w:lang w:val="en-GB"/>
        </w:rPr>
        <w:t xml:space="preserve"> α-D-galacturonic acid dimer structures obtained as a result of external forces </w:t>
      </w:r>
      <w:r w:rsidRPr="00C66BB3">
        <w:rPr>
          <w:rFonts w:ascii="Times New Roman" w:eastAsia="Times New Roman" w:hAnsi="Times New Roman" w:cs="Times New Roman"/>
          <w:i/>
          <w:lang w:val="en-GB"/>
        </w:rPr>
        <w:t>f</w:t>
      </w:r>
      <w:r w:rsidRPr="00C66BB3">
        <w:rPr>
          <w:rFonts w:ascii="Times New Roman" w:eastAsia="Times New Roman" w:hAnsi="Times New Roman" w:cs="Times New Roman"/>
          <w:lang w:val="en-GB"/>
        </w:rPr>
        <w:t xml:space="preserve"> working on O1</w:t>
      </w:r>
      <w:r w:rsidRPr="00C66BB3">
        <w:rPr>
          <w:rFonts w:ascii="Times New Roman" w:eastAsia="Times New Roman" w:hAnsi="Times New Roman" w:cs="Times New Roman"/>
          <w:i/>
          <w:vertAlign w:val="superscript"/>
          <w:lang w:val="en-GB"/>
        </w:rPr>
        <w:t xml:space="preserve">a </w:t>
      </w:r>
      <w:r w:rsidRPr="00C66BB3">
        <w:rPr>
          <w:rFonts w:ascii="Times New Roman" w:eastAsia="Times New Roman" w:hAnsi="Times New Roman" w:cs="Times New Roman"/>
          <w:lang w:val="en-GB"/>
        </w:rPr>
        <w:t>and O4</w:t>
      </w:r>
      <w:r w:rsidRPr="00C66BB3">
        <w:rPr>
          <w:rFonts w:ascii="Times New Roman" w:eastAsia="Times New Roman" w:hAnsi="Times New Roman" w:cs="Times New Roman"/>
          <w:i/>
          <w:vertAlign w:val="superscript"/>
          <w:lang w:val="en-GB"/>
        </w:rPr>
        <w:t>a</w:t>
      </w:r>
      <w:r w:rsidRPr="00C66BB3">
        <w:rPr>
          <w:rFonts w:ascii="Times New Roman" w:eastAsia="Times New Roman" w:hAnsi="Times New Roman" w:cs="Times New Roman"/>
          <w:lang w:val="en-GB"/>
        </w:rPr>
        <w:t xml:space="preserve"> atoms. </w:t>
      </w:r>
    </w:p>
    <w:tbl>
      <w:tblPr>
        <w:tblW w:w="8931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1"/>
        <w:gridCol w:w="1199"/>
        <w:gridCol w:w="1199"/>
        <w:gridCol w:w="1351"/>
        <w:gridCol w:w="245"/>
        <w:gridCol w:w="1371"/>
        <w:gridCol w:w="1313"/>
        <w:gridCol w:w="1222"/>
      </w:tblGrid>
      <w:tr w:rsidR="00C66BB3" w:rsidRPr="00C66BB3" w:rsidTr="0004474C">
        <w:trPr>
          <w:trHeight w:val="329"/>
        </w:trPr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tretched</w:t>
            </w: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elaxed structure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center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i/>
                <w:sz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lang w:val="en-GB"/>
              </w:rPr>
              <w:t>F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4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g</w:t>
            </w: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4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4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g</w:t>
            </w: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4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1</w:t>
            </w:r>
            <w:r w:rsidRPr="00C66BB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[au]</w:t>
            </w:r>
          </w:p>
        </w:tc>
        <w:tc>
          <w:tcPr>
            <w:tcW w:w="3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[Å]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[Å]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no conformation changes (stretching)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5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938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927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974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5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9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53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107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5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216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71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361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5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4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279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605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8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47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83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820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9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48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87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028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7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9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30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113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1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9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12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5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161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3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4.514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29</w:t>
            </w:r>
          </w:p>
        </w:tc>
      </w:tr>
      <w:tr w:rsidR="00C66BB3" w:rsidRPr="00C81076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tabs>
                <w:tab w:val="left" w:pos="7593"/>
              </w:tabs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chair/chair→ twisted boat1/twisted boat1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4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762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574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27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b1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67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43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51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774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597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23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68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41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61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786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620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26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67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39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3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82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81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665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21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68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40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93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23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689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25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67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1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42</w:t>
            </w:r>
          </w:p>
        </w:tc>
      </w:tr>
      <w:tr w:rsidR="00C66BB3" w:rsidRPr="00C81076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hair/chair→ inverted chair/twisted boat2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55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930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33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730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5.512 </w:t>
            </w:r>
            <w:proofErr w:type="spellStart"/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5.066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2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10.093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6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98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99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848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1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5.066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2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10.093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65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33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969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974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1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5.066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2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10.093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0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91</w:t>
            </w:r>
          </w:p>
        </w:tc>
        <w:tc>
          <w:tcPr>
            <w:tcW w:w="1199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46</w:t>
            </w:r>
          </w:p>
        </w:tc>
        <w:tc>
          <w:tcPr>
            <w:tcW w:w="135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111</w:t>
            </w:r>
          </w:p>
        </w:tc>
        <w:tc>
          <w:tcPr>
            <w:tcW w:w="245" w:type="dxa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11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  <w:tc>
          <w:tcPr>
            <w:tcW w:w="1313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5.065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2</w:t>
            </w:r>
          </w:p>
        </w:tc>
        <w:tc>
          <w:tcPr>
            <w:tcW w:w="1222" w:type="dxa"/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10.093</w:t>
            </w:r>
          </w:p>
        </w:tc>
      </w:tr>
      <w:tr w:rsidR="00C66BB3" w:rsidRPr="00C66BB3" w:rsidTr="0004474C">
        <w:trPr>
          <w:trHeight w:val="329"/>
        </w:trPr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15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135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226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12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  <w:tc>
          <w:tcPr>
            <w:tcW w:w="1313" w:type="dxa"/>
            <w:tcBorders>
              <w:bottom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5.065</w:t>
            </w:r>
            <w:r w:rsidRPr="00C66BB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 xml:space="preserve"> b2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</w:rPr>
              <w:t>10.094</w:t>
            </w:r>
          </w:p>
        </w:tc>
      </w:tr>
      <w:tr w:rsidR="00C66BB3" w:rsidRPr="00C81076" w:rsidTr="0004474C">
        <w:trPr>
          <w:trHeight w:val="329"/>
        </w:trPr>
        <w:tc>
          <w:tcPr>
            <w:tcW w:w="8931" w:type="dxa"/>
            <w:gridSpan w:val="8"/>
            <w:tcBorders>
              <w:top w:val="single" w:sz="4" w:space="0" w:color="auto"/>
            </w:tcBorders>
            <w:vAlign w:val="bottom"/>
          </w:tcPr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c 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chair conformation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, </w:t>
            </w:r>
          </w:p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b1 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twisted boat conformation(1),</w:t>
            </w:r>
          </w:p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b2- twisted boat conformation (2), </w:t>
            </w:r>
          </w:p>
          <w:p w:rsidR="00C66BB3" w:rsidRPr="00C66BB3" w:rsidRDefault="00C66BB3" w:rsidP="00C66BB3">
            <w:pPr>
              <w:snapToGrid w:val="0"/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ic</w:t>
            </w:r>
            <w:proofErr w:type="spellEnd"/>
            <w:r w:rsidRPr="00C66BB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–inverted chair 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66BB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:rsidR="00C66BB3" w:rsidRPr="00C66BB3" w:rsidRDefault="00C66BB3" w:rsidP="00C66BB3">
      <w:pPr>
        <w:spacing w:after="120" w:line="240" w:lineRule="auto"/>
        <w:ind w:firstLine="0"/>
        <w:rPr>
          <w:rFonts w:ascii="Times New Roman" w:eastAsia="Times New Roman" w:hAnsi="Times New Roman" w:cs="Times New Roman"/>
          <w:sz w:val="24"/>
          <w:lang w:val="en-US"/>
        </w:rPr>
      </w:pPr>
    </w:p>
    <w:p w:rsidR="003727E7" w:rsidRPr="003727E7" w:rsidRDefault="003727E7" w:rsidP="003727E7">
      <w:pPr>
        <w:keepNext/>
        <w:suppressAutoHyphens/>
        <w:spacing w:after="200" w:line="240" w:lineRule="auto"/>
        <w:ind w:left="57" w:firstLine="0"/>
        <w:rPr>
          <w:rFonts w:ascii="Times New Roman" w:eastAsia="Times New Roman" w:hAnsi="Times New Roman" w:cs="Calibri"/>
          <w:b/>
          <w:bCs/>
          <w:sz w:val="20"/>
          <w:szCs w:val="20"/>
          <w:lang w:val="en-US" w:eastAsia="ar-SA"/>
        </w:rPr>
      </w:pPr>
    </w:p>
    <w:sectPr w:rsidR="003727E7" w:rsidRPr="003727E7" w:rsidSect="00AA3B59">
      <w:pgSz w:w="11906" w:h="16838"/>
      <w:pgMar w:top="397" w:right="1418" w:bottom="39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7E7"/>
    <w:rsid w:val="00000B33"/>
    <w:rsid w:val="0000140F"/>
    <w:rsid w:val="00002314"/>
    <w:rsid w:val="00003D94"/>
    <w:rsid w:val="00004087"/>
    <w:rsid w:val="00005CE7"/>
    <w:rsid w:val="00005EC1"/>
    <w:rsid w:val="00006B0B"/>
    <w:rsid w:val="00007461"/>
    <w:rsid w:val="000077C3"/>
    <w:rsid w:val="00011390"/>
    <w:rsid w:val="000121AE"/>
    <w:rsid w:val="00013B00"/>
    <w:rsid w:val="0001733A"/>
    <w:rsid w:val="0002093E"/>
    <w:rsid w:val="00023505"/>
    <w:rsid w:val="000266C2"/>
    <w:rsid w:val="0002709C"/>
    <w:rsid w:val="0002713A"/>
    <w:rsid w:val="00027A0D"/>
    <w:rsid w:val="00031CF6"/>
    <w:rsid w:val="000352DB"/>
    <w:rsid w:val="00035F95"/>
    <w:rsid w:val="000360D1"/>
    <w:rsid w:val="00037784"/>
    <w:rsid w:val="00037BE8"/>
    <w:rsid w:val="00037F7E"/>
    <w:rsid w:val="00040A23"/>
    <w:rsid w:val="000430E7"/>
    <w:rsid w:val="000433C4"/>
    <w:rsid w:val="00043629"/>
    <w:rsid w:val="00043ABE"/>
    <w:rsid w:val="00043B3B"/>
    <w:rsid w:val="00043BFC"/>
    <w:rsid w:val="00046262"/>
    <w:rsid w:val="00046D52"/>
    <w:rsid w:val="000523B8"/>
    <w:rsid w:val="00054545"/>
    <w:rsid w:val="0005480F"/>
    <w:rsid w:val="000548EA"/>
    <w:rsid w:val="00054C8A"/>
    <w:rsid w:val="00054D37"/>
    <w:rsid w:val="00055CDE"/>
    <w:rsid w:val="00056419"/>
    <w:rsid w:val="00056658"/>
    <w:rsid w:val="000606E4"/>
    <w:rsid w:val="00062421"/>
    <w:rsid w:val="00064A5C"/>
    <w:rsid w:val="000672F8"/>
    <w:rsid w:val="00073433"/>
    <w:rsid w:val="00073638"/>
    <w:rsid w:val="000737D7"/>
    <w:rsid w:val="00076D3D"/>
    <w:rsid w:val="000774CE"/>
    <w:rsid w:val="000826ED"/>
    <w:rsid w:val="0008270E"/>
    <w:rsid w:val="00084A6F"/>
    <w:rsid w:val="000856DF"/>
    <w:rsid w:val="00085A34"/>
    <w:rsid w:val="000865B2"/>
    <w:rsid w:val="00087F32"/>
    <w:rsid w:val="000936C5"/>
    <w:rsid w:val="00094C73"/>
    <w:rsid w:val="00095319"/>
    <w:rsid w:val="000959E6"/>
    <w:rsid w:val="00095D82"/>
    <w:rsid w:val="00096E7B"/>
    <w:rsid w:val="00097773"/>
    <w:rsid w:val="000A0B13"/>
    <w:rsid w:val="000A21C3"/>
    <w:rsid w:val="000A3AC2"/>
    <w:rsid w:val="000A44FA"/>
    <w:rsid w:val="000A4D6D"/>
    <w:rsid w:val="000A557E"/>
    <w:rsid w:val="000A58A3"/>
    <w:rsid w:val="000B29EB"/>
    <w:rsid w:val="000B2D61"/>
    <w:rsid w:val="000B3ACC"/>
    <w:rsid w:val="000B412F"/>
    <w:rsid w:val="000B4CFE"/>
    <w:rsid w:val="000B5291"/>
    <w:rsid w:val="000B52EE"/>
    <w:rsid w:val="000B547F"/>
    <w:rsid w:val="000B561E"/>
    <w:rsid w:val="000B68FB"/>
    <w:rsid w:val="000B6F7B"/>
    <w:rsid w:val="000C08C8"/>
    <w:rsid w:val="000C0DBA"/>
    <w:rsid w:val="000C0EF6"/>
    <w:rsid w:val="000C0F3E"/>
    <w:rsid w:val="000C46EE"/>
    <w:rsid w:val="000C4923"/>
    <w:rsid w:val="000C4F87"/>
    <w:rsid w:val="000C648B"/>
    <w:rsid w:val="000D1989"/>
    <w:rsid w:val="000D21F2"/>
    <w:rsid w:val="000D5492"/>
    <w:rsid w:val="000D5D28"/>
    <w:rsid w:val="000E2A16"/>
    <w:rsid w:val="000E6249"/>
    <w:rsid w:val="000F05BB"/>
    <w:rsid w:val="000F6753"/>
    <w:rsid w:val="00100893"/>
    <w:rsid w:val="001008E7"/>
    <w:rsid w:val="0010456B"/>
    <w:rsid w:val="0010789D"/>
    <w:rsid w:val="001100C2"/>
    <w:rsid w:val="00110AD4"/>
    <w:rsid w:val="00110B7B"/>
    <w:rsid w:val="00111605"/>
    <w:rsid w:val="00112E7F"/>
    <w:rsid w:val="00113E0A"/>
    <w:rsid w:val="00115554"/>
    <w:rsid w:val="00115786"/>
    <w:rsid w:val="001158B3"/>
    <w:rsid w:val="001174F7"/>
    <w:rsid w:val="0012033C"/>
    <w:rsid w:val="00120715"/>
    <w:rsid w:val="00122E3E"/>
    <w:rsid w:val="00122F86"/>
    <w:rsid w:val="00123595"/>
    <w:rsid w:val="00127249"/>
    <w:rsid w:val="001311CF"/>
    <w:rsid w:val="00131F9F"/>
    <w:rsid w:val="0013245C"/>
    <w:rsid w:val="001326D8"/>
    <w:rsid w:val="0013329C"/>
    <w:rsid w:val="00133F01"/>
    <w:rsid w:val="00135206"/>
    <w:rsid w:val="00135428"/>
    <w:rsid w:val="001368FD"/>
    <w:rsid w:val="001378D7"/>
    <w:rsid w:val="001430A9"/>
    <w:rsid w:val="00143EF0"/>
    <w:rsid w:val="00153E28"/>
    <w:rsid w:val="00155CF9"/>
    <w:rsid w:val="00156638"/>
    <w:rsid w:val="00156ECB"/>
    <w:rsid w:val="001600AF"/>
    <w:rsid w:val="001602E4"/>
    <w:rsid w:val="001629F0"/>
    <w:rsid w:val="0016303D"/>
    <w:rsid w:val="001636F0"/>
    <w:rsid w:val="0016665E"/>
    <w:rsid w:val="00166A29"/>
    <w:rsid w:val="00172F1E"/>
    <w:rsid w:val="001736E5"/>
    <w:rsid w:val="00174CDA"/>
    <w:rsid w:val="001763FB"/>
    <w:rsid w:val="00181397"/>
    <w:rsid w:val="00181AB5"/>
    <w:rsid w:val="00181FC9"/>
    <w:rsid w:val="00182310"/>
    <w:rsid w:val="00182416"/>
    <w:rsid w:val="001831D1"/>
    <w:rsid w:val="00184D5E"/>
    <w:rsid w:val="001856A4"/>
    <w:rsid w:val="00185726"/>
    <w:rsid w:val="0018577E"/>
    <w:rsid w:val="00190622"/>
    <w:rsid w:val="00191284"/>
    <w:rsid w:val="00193402"/>
    <w:rsid w:val="00195B3D"/>
    <w:rsid w:val="00197036"/>
    <w:rsid w:val="001A100F"/>
    <w:rsid w:val="001A1B36"/>
    <w:rsid w:val="001A40CE"/>
    <w:rsid w:val="001A5291"/>
    <w:rsid w:val="001A5677"/>
    <w:rsid w:val="001B21CE"/>
    <w:rsid w:val="001B45CB"/>
    <w:rsid w:val="001B72FD"/>
    <w:rsid w:val="001C0618"/>
    <w:rsid w:val="001C1225"/>
    <w:rsid w:val="001C4D94"/>
    <w:rsid w:val="001C5CFB"/>
    <w:rsid w:val="001D05F7"/>
    <w:rsid w:val="001D149B"/>
    <w:rsid w:val="001D38F7"/>
    <w:rsid w:val="001D3BE7"/>
    <w:rsid w:val="001D5758"/>
    <w:rsid w:val="001D6288"/>
    <w:rsid w:val="001D72FA"/>
    <w:rsid w:val="001E0822"/>
    <w:rsid w:val="001E3B53"/>
    <w:rsid w:val="001E5CB6"/>
    <w:rsid w:val="001E6CD8"/>
    <w:rsid w:val="001F04D1"/>
    <w:rsid w:val="001F0AFB"/>
    <w:rsid w:val="001F31F2"/>
    <w:rsid w:val="001F412B"/>
    <w:rsid w:val="001F52EB"/>
    <w:rsid w:val="00203E60"/>
    <w:rsid w:val="00203F04"/>
    <w:rsid w:val="00206781"/>
    <w:rsid w:val="00207398"/>
    <w:rsid w:val="00212650"/>
    <w:rsid w:val="00221826"/>
    <w:rsid w:val="002219FF"/>
    <w:rsid w:val="00222895"/>
    <w:rsid w:val="00223B4C"/>
    <w:rsid w:val="002266AD"/>
    <w:rsid w:val="00227836"/>
    <w:rsid w:val="00230211"/>
    <w:rsid w:val="00230B08"/>
    <w:rsid w:val="00231A0A"/>
    <w:rsid w:val="00232442"/>
    <w:rsid w:val="00236DE1"/>
    <w:rsid w:val="00237F72"/>
    <w:rsid w:val="002418E8"/>
    <w:rsid w:val="002419E0"/>
    <w:rsid w:val="00241A96"/>
    <w:rsid w:val="00242131"/>
    <w:rsid w:val="002426E0"/>
    <w:rsid w:val="0024439F"/>
    <w:rsid w:val="002462C6"/>
    <w:rsid w:val="0024633B"/>
    <w:rsid w:val="00247A64"/>
    <w:rsid w:val="00252559"/>
    <w:rsid w:val="002558E2"/>
    <w:rsid w:val="00261FA6"/>
    <w:rsid w:val="0026541D"/>
    <w:rsid w:val="00266650"/>
    <w:rsid w:val="002670B4"/>
    <w:rsid w:val="002679BB"/>
    <w:rsid w:val="00270217"/>
    <w:rsid w:val="00270F09"/>
    <w:rsid w:val="00273079"/>
    <w:rsid w:val="00273DF5"/>
    <w:rsid w:val="0027449A"/>
    <w:rsid w:val="0027748E"/>
    <w:rsid w:val="00280CF6"/>
    <w:rsid w:val="002811B7"/>
    <w:rsid w:val="00282A66"/>
    <w:rsid w:val="0028386E"/>
    <w:rsid w:val="00284117"/>
    <w:rsid w:val="00284341"/>
    <w:rsid w:val="00284CBD"/>
    <w:rsid w:val="0028534E"/>
    <w:rsid w:val="002857F3"/>
    <w:rsid w:val="00285DEA"/>
    <w:rsid w:val="002865AC"/>
    <w:rsid w:val="002869FB"/>
    <w:rsid w:val="002915F7"/>
    <w:rsid w:val="002926E8"/>
    <w:rsid w:val="00292D0B"/>
    <w:rsid w:val="00292DFE"/>
    <w:rsid w:val="00293485"/>
    <w:rsid w:val="002936CF"/>
    <w:rsid w:val="00295371"/>
    <w:rsid w:val="00296208"/>
    <w:rsid w:val="00296905"/>
    <w:rsid w:val="00297240"/>
    <w:rsid w:val="002A00D6"/>
    <w:rsid w:val="002A0585"/>
    <w:rsid w:val="002A14FE"/>
    <w:rsid w:val="002A17AD"/>
    <w:rsid w:val="002A1AF1"/>
    <w:rsid w:val="002A4744"/>
    <w:rsid w:val="002A603D"/>
    <w:rsid w:val="002A7B30"/>
    <w:rsid w:val="002B0D34"/>
    <w:rsid w:val="002B1849"/>
    <w:rsid w:val="002B1F9C"/>
    <w:rsid w:val="002B2413"/>
    <w:rsid w:val="002B31E7"/>
    <w:rsid w:val="002B48AE"/>
    <w:rsid w:val="002B697F"/>
    <w:rsid w:val="002B6C67"/>
    <w:rsid w:val="002B7512"/>
    <w:rsid w:val="002C313F"/>
    <w:rsid w:val="002C40B6"/>
    <w:rsid w:val="002C4746"/>
    <w:rsid w:val="002C5BBD"/>
    <w:rsid w:val="002C62A2"/>
    <w:rsid w:val="002C7D46"/>
    <w:rsid w:val="002D2694"/>
    <w:rsid w:val="002D5A7C"/>
    <w:rsid w:val="002E1C51"/>
    <w:rsid w:val="002E41DD"/>
    <w:rsid w:val="002E4D4B"/>
    <w:rsid w:val="002E5880"/>
    <w:rsid w:val="002E6879"/>
    <w:rsid w:val="002E70AE"/>
    <w:rsid w:val="002F0DA0"/>
    <w:rsid w:val="002F2FD0"/>
    <w:rsid w:val="002F61D8"/>
    <w:rsid w:val="00300435"/>
    <w:rsid w:val="0030232D"/>
    <w:rsid w:val="003041D7"/>
    <w:rsid w:val="0030507B"/>
    <w:rsid w:val="0030654B"/>
    <w:rsid w:val="00310AE5"/>
    <w:rsid w:val="00312319"/>
    <w:rsid w:val="0031450F"/>
    <w:rsid w:val="00314DFF"/>
    <w:rsid w:val="00316C87"/>
    <w:rsid w:val="003170B2"/>
    <w:rsid w:val="00317769"/>
    <w:rsid w:val="0032353A"/>
    <w:rsid w:val="00325456"/>
    <w:rsid w:val="003340F6"/>
    <w:rsid w:val="00334752"/>
    <w:rsid w:val="00334BA8"/>
    <w:rsid w:val="003355C9"/>
    <w:rsid w:val="00337183"/>
    <w:rsid w:val="003376DD"/>
    <w:rsid w:val="00337741"/>
    <w:rsid w:val="0034045B"/>
    <w:rsid w:val="00343FAA"/>
    <w:rsid w:val="0034458B"/>
    <w:rsid w:val="00347E59"/>
    <w:rsid w:val="00353F19"/>
    <w:rsid w:val="003550B8"/>
    <w:rsid w:val="00363422"/>
    <w:rsid w:val="003634F0"/>
    <w:rsid w:val="00366C71"/>
    <w:rsid w:val="003704EE"/>
    <w:rsid w:val="00371489"/>
    <w:rsid w:val="003727E7"/>
    <w:rsid w:val="0037365D"/>
    <w:rsid w:val="00374007"/>
    <w:rsid w:val="00375FBA"/>
    <w:rsid w:val="00376050"/>
    <w:rsid w:val="00376F1E"/>
    <w:rsid w:val="003801B9"/>
    <w:rsid w:val="003812EB"/>
    <w:rsid w:val="003815FB"/>
    <w:rsid w:val="003825B8"/>
    <w:rsid w:val="00383C24"/>
    <w:rsid w:val="00383E9C"/>
    <w:rsid w:val="003840E8"/>
    <w:rsid w:val="00385BA7"/>
    <w:rsid w:val="00391146"/>
    <w:rsid w:val="003912ED"/>
    <w:rsid w:val="00391CBB"/>
    <w:rsid w:val="00393025"/>
    <w:rsid w:val="00394877"/>
    <w:rsid w:val="0039741A"/>
    <w:rsid w:val="00397BD5"/>
    <w:rsid w:val="003A13C2"/>
    <w:rsid w:val="003A33A3"/>
    <w:rsid w:val="003A5456"/>
    <w:rsid w:val="003A6642"/>
    <w:rsid w:val="003A68D8"/>
    <w:rsid w:val="003B3F7E"/>
    <w:rsid w:val="003B4605"/>
    <w:rsid w:val="003B55B1"/>
    <w:rsid w:val="003B55F8"/>
    <w:rsid w:val="003B73E3"/>
    <w:rsid w:val="003B7D2B"/>
    <w:rsid w:val="003C05F4"/>
    <w:rsid w:val="003C26EE"/>
    <w:rsid w:val="003C2EB8"/>
    <w:rsid w:val="003C396E"/>
    <w:rsid w:val="003C3F7E"/>
    <w:rsid w:val="003C48FD"/>
    <w:rsid w:val="003C5107"/>
    <w:rsid w:val="003C6DC2"/>
    <w:rsid w:val="003C7D66"/>
    <w:rsid w:val="003D0568"/>
    <w:rsid w:val="003D0D12"/>
    <w:rsid w:val="003D2A88"/>
    <w:rsid w:val="003D478E"/>
    <w:rsid w:val="003D4DA4"/>
    <w:rsid w:val="003D61C9"/>
    <w:rsid w:val="003D628E"/>
    <w:rsid w:val="003D6558"/>
    <w:rsid w:val="003D659C"/>
    <w:rsid w:val="003D6AD1"/>
    <w:rsid w:val="003D72C4"/>
    <w:rsid w:val="003D76D7"/>
    <w:rsid w:val="003E1263"/>
    <w:rsid w:val="003E22F8"/>
    <w:rsid w:val="003E3467"/>
    <w:rsid w:val="003E4F4D"/>
    <w:rsid w:val="003E68C3"/>
    <w:rsid w:val="003F03F2"/>
    <w:rsid w:val="003F179B"/>
    <w:rsid w:val="003F2DF4"/>
    <w:rsid w:val="003F7C0E"/>
    <w:rsid w:val="00400FB5"/>
    <w:rsid w:val="0040138E"/>
    <w:rsid w:val="00406464"/>
    <w:rsid w:val="004074A1"/>
    <w:rsid w:val="00410D86"/>
    <w:rsid w:val="00411008"/>
    <w:rsid w:val="00412050"/>
    <w:rsid w:val="004147AC"/>
    <w:rsid w:val="00416310"/>
    <w:rsid w:val="00416CE4"/>
    <w:rsid w:val="00421B81"/>
    <w:rsid w:val="00423678"/>
    <w:rsid w:val="00423FD2"/>
    <w:rsid w:val="00424505"/>
    <w:rsid w:val="00427165"/>
    <w:rsid w:val="00435C72"/>
    <w:rsid w:val="00435E52"/>
    <w:rsid w:val="0043629B"/>
    <w:rsid w:val="00436A07"/>
    <w:rsid w:val="00442B24"/>
    <w:rsid w:val="00442B83"/>
    <w:rsid w:val="0044325D"/>
    <w:rsid w:val="004439FB"/>
    <w:rsid w:val="0044405B"/>
    <w:rsid w:val="00444E47"/>
    <w:rsid w:val="00446ED6"/>
    <w:rsid w:val="00451A60"/>
    <w:rsid w:val="00452942"/>
    <w:rsid w:val="004568D9"/>
    <w:rsid w:val="00457798"/>
    <w:rsid w:val="00460DC3"/>
    <w:rsid w:val="0046293C"/>
    <w:rsid w:val="00463061"/>
    <w:rsid w:val="004640AE"/>
    <w:rsid w:val="00464188"/>
    <w:rsid w:val="00467857"/>
    <w:rsid w:val="00470DEE"/>
    <w:rsid w:val="00470EF7"/>
    <w:rsid w:val="00472FF1"/>
    <w:rsid w:val="00474A96"/>
    <w:rsid w:val="00480060"/>
    <w:rsid w:val="00480402"/>
    <w:rsid w:val="00480823"/>
    <w:rsid w:val="00480C25"/>
    <w:rsid w:val="00481440"/>
    <w:rsid w:val="00485F8B"/>
    <w:rsid w:val="00486022"/>
    <w:rsid w:val="00487CDF"/>
    <w:rsid w:val="0049030B"/>
    <w:rsid w:val="0049784B"/>
    <w:rsid w:val="004A159A"/>
    <w:rsid w:val="004A2835"/>
    <w:rsid w:val="004A31D9"/>
    <w:rsid w:val="004A3951"/>
    <w:rsid w:val="004A790F"/>
    <w:rsid w:val="004B0AB3"/>
    <w:rsid w:val="004B0CF8"/>
    <w:rsid w:val="004B2E04"/>
    <w:rsid w:val="004B7061"/>
    <w:rsid w:val="004B7A13"/>
    <w:rsid w:val="004B7A1B"/>
    <w:rsid w:val="004C07B5"/>
    <w:rsid w:val="004C0D0A"/>
    <w:rsid w:val="004C1F03"/>
    <w:rsid w:val="004C6012"/>
    <w:rsid w:val="004C6694"/>
    <w:rsid w:val="004C7537"/>
    <w:rsid w:val="004D0E60"/>
    <w:rsid w:val="004D1D00"/>
    <w:rsid w:val="004D30B9"/>
    <w:rsid w:val="004D3650"/>
    <w:rsid w:val="004D3F06"/>
    <w:rsid w:val="004D41B8"/>
    <w:rsid w:val="004D515E"/>
    <w:rsid w:val="004D678E"/>
    <w:rsid w:val="004D6A2F"/>
    <w:rsid w:val="004D75A8"/>
    <w:rsid w:val="004E1D80"/>
    <w:rsid w:val="004E3B6A"/>
    <w:rsid w:val="004E40ED"/>
    <w:rsid w:val="004E5A1F"/>
    <w:rsid w:val="004E5FF1"/>
    <w:rsid w:val="004E6E33"/>
    <w:rsid w:val="004E7176"/>
    <w:rsid w:val="004E7D4B"/>
    <w:rsid w:val="004F63DF"/>
    <w:rsid w:val="004F6BC0"/>
    <w:rsid w:val="004F766F"/>
    <w:rsid w:val="004F7CB8"/>
    <w:rsid w:val="00500E17"/>
    <w:rsid w:val="005012CB"/>
    <w:rsid w:val="00504B83"/>
    <w:rsid w:val="00505537"/>
    <w:rsid w:val="00506AF2"/>
    <w:rsid w:val="0051020A"/>
    <w:rsid w:val="005125DC"/>
    <w:rsid w:val="00512D3A"/>
    <w:rsid w:val="005146A6"/>
    <w:rsid w:val="00515EBA"/>
    <w:rsid w:val="00515F97"/>
    <w:rsid w:val="005164C3"/>
    <w:rsid w:val="005205E9"/>
    <w:rsid w:val="00520684"/>
    <w:rsid w:val="005217DF"/>
    <w:rsid w:val="00521E31"/>
    <w:rsid w:val="005228CB"/>
    <w:rsid w:val="0052760B"/>
    <w:rsid w:val="0053037E"/>
    <w:rsid w:val="0053094A"/>
    <w:rsid w:val="0053187D"/>
    <w:rsid w:val="0053453A"/>
    <w:rsid w:val="00534640"/>
    <w:rsid w:val="0053474E"/>
    <w:rsid w:val="005376E7"/>
    <w:rsid w:val="00540E54"/>
    <w:rsid w:val="00544008"/>
    <w:rsid w:val="00544392"/>
    <w:rsid w:val="005446C0"/>
    <w:rsid w:val="00545E9E"/>
    <w:rsid w:val="00546C8A"/>
    <w:rsid w:val="0055150B"/>
    <w:rsid w:val="0055539C"/>
    <w:rsid w:val="005560E6"/>
    <w:rsid w:val="0055632D"/>
    <w:rsid w:val="005572CE"/>
    <w:rsid w:val="0055785D"/>
    <w:rsid w:val="00563401"/>
    <w:rsid w:val="00563440"/>
    <w:rsid w:val="0056457F"/>
    <w:rsid w:val="00565079"/>
    <w:rsid w:val="00565214"/>
    <w:rsid w:val="0056536C"/>
    <w:rsid w:val="0057225C"/>
    <w:rsid w:val="00573084"/>
    <w:rsid w:val="0057336B"/>
    <w:rsid w:val="0057395F"/>
    <w:rsid w:val="00573C8A"/>
    <w:rsid w:val="005762E6"/>
    <w:rsid w:val="00577E29"/>
    <w:rsid w:val="00580786"/>
    <w:rsid w:val="00581501"/>
    <w:rsid w:val="00583253"/>
    <w:rsid w:val="00583584"/>
    <w:rsid w:val="00584648"/>
    <w:rsid w:val="00584ED6"/>
    <w:rsid w:val="00586920"/>
    <w:rsid w:val="00587D81"/>
    <w:rsid w:val="00590C89"/>
    <w:rsid w:val="00591358"/>
    <w:rsid w:val="00592C77"/>
    <w:rsid w:val="00594758"/>
    <w:rsid w:val="00595B2F"/>
    <w:rsid w:val="00596C92"/>
    <w:rsid w:val="005A11DF"/>
    <w:rsid w:val="005A3936"/>
    <w:rsid w:val="005A6D7A"/>
    <w:rsid w:val="005A6EAB"/>
    <w:rsid w:val="005A7335"/>
    <w:rsid w:val="005A7886"/>
    <w:rsid w:val="005B0D88"/>
    <w:rsid w:val="005B166F"/>
    <w:rsid w:val="005B3DC7"/>
    <w:rsid w:val="005B5049"/>
    <w:rsid w:val="005B5091"/>
    <w:rsid w:val="005C1411"/>
    <w:rsid w:val="005C1ECC"/>
    <w:rsid w:val="005C54C0"/>
    <w:rsid w:val="005C59B6"/>
    <w:rsid w:val="005C7BA5"/>
    <w:rsid w:val="005C7D5D"/>
    <w:rsid w:val="005D29D1"/>
    <w:rsid w:val="005D39A9"/>
    <w:rsid w:val="005D428F"/>
    <w:rsid w:val="005D4CCC"/>
    <w:rsid w:val="005D5C5B"/>
    <w:rsid w:val="005D74FA"/>
    <w:rsid w:val="005E1DA2"/>
    <w:rsid w:val="005E4B14"/>
    <w:rsid w:val="005E527B"/>
    <w:rsid w:val="005F00F5"/>
    <w:rsid w:val="005F12CF"/>
    <w:rsid w:val="005F14E9"/>
    <w:rsid w:val="005F1A85"/>
    <w:rsid w:val="005F41C8"/>
    <w:rsid w:val="005F4CEF"/>
    <w:rsid w:val="005F4F7B"/>
    <w:rsid w:val="005F5C50"/>
    <w:rsid w:val="00600643"/>
    <w:rsid w:val="0060072A"/>
    <w:rsid w:val="00600FEC"/>
    <w:rsid w:val="00602596"/>
    <w:rsid w:val="0060364D"/>
    <w:rsid w:val="0060603C"/>
    <w:rsid w:val="006076D7"/>
    <w:rsid w:val="00610133"/>
    <w:rsid w:val="00613B11"/>
    <w:rsid w:val="00614616"/>
    <w:rsid w:val="00615A50"/>
    <w:rsid w:val="0061649C"/>
    <w:rsid w:val="00616954"/>
    <w:rsid w:val="00616FDD"/>
    <w:rsid w:val="006220A6"/>
    <w:rsid w:val="00623904"/>
    <w:rsid w:val="00624845"/>
    <w:rsid w:val="00626935"/>
    <w:rsid w:val="00626EED"/>
    <w:rsid w:val="0063017F"/>
    <w:rsid w:val="00630ED1"/>
    <w:rsid w:val="00633267"/>
    <w:rsid w:val="00633CDD"/>
    <w:rsid w:val="006340E2"/>
    <w:rsid w:val="00635DE4"/>
    <w:rsid w:val="0063749D"/>
    <w:rsid w:val="00637D17"/>
    <w:rsid w:val="006401AC"/>
    <w:rsid w:val="00641D98"/>
    <w:rsid w:val="006439D4"/>
    <w:rsid w:val="00644A0E"/>
    <w:rsid w:val="00646BC1"/>
    <w:rsid w:val="006476AF"/>
    <w:rsid w:val="0065320A"/>
    <w:rsid w:val="00653299"/>
    <w:rsid w:val="00653B37"/>
    <w:rsid w:val="00654496"/>
    <w:rsid w:val="00654A92"/>
    <w:rsid w:val="00655D30"/>
    <w:rsid w:val="006564A6"/>
    <w:rsid w:val="0065678D"/>
    <w:rsid w:val="00657E9D"/>
    <w:rsid w:val="0066172D"/>
    <w:rsid w:val="006617D3"/>
    <w:rsid w:val="0066336B"/>
    <w:rsid w:val="0066438E"/>
    <w:rsid w:val="006656C7"/>
    <w:rsid w:val="00665F58"/>
    <w:rsid w:val="006678D0"/>
    <w:rsid w:val="00667E2D"/>
    <w:rsid w:val="006711BE"/>
    <w:rsid w:val="00672B54"/>
    <w:rsid w:val="0067388B"/>
    <w:rsid w:val="00673BB7"/>
    <w:rsid w:val="00674AB6"/>
    <w:rsid w:val="0068070D"/>
    <w:rsid w:val="00682A5C"/>
    <w:rsid w:val="006859D0"/>
    <w:rsid w:val="006872C4"/>
    <w:rsid w:val="00690FFC"/>
    <w:rsid w:val="00691060"/>
    <w:rsid w:val="00697263"/>
    <w:rsid w:val="006A6817"/>
    <w:rsid w:val="006B0303"/>
    <w:rsid w:val="006B45B9"/>
    <w:rsid w:val="006B529B"/>
    <w:rsid w:val="006B6ED9"/>
    <w:rsid w:val="006C1161"/>
    <w:rsid w:val="006C13EE"/>
    <w:rsid w:val="006C1D0B"/>
    <w:rsid w:val="006C3819"/>
    <w:rsid w:val="006C5824"/>
    <w:rsid w:val="006C73E9"/>
    <w:rsid w:val="006C7407"/>
    <w:rsid w:val="006D1799"/>
    <w:rsid w:val="006D1CBF"/>
    <w:rsid w:val="006D3C23"/>
    <w:rsid w:val="006D5054"/>
    <w:rsid w:val="006D69DA"/>
    <w:rsid w:val="006E0F20"/>
    <w:rsid w:val="006E346B"/>
    <w:rsid w:val="006E6162"/>
    <w:rsid w:val="006E6BC0"/>
    <w:rsid w:val="006E75CD"/>
    <w:rsid w:val="006E7609"/>
    <w:rsid w:val="006E7DC1"/>
    <w:rsid w:val="006F151F"/>
    <w:rsid w:val="006F1563"/>
    <w:rsid w:val="006F53C4"/>
    <w:rsid w:val="006F6165"/>
    <w:rsid w:val="007003A1"/>
    <w:rsid w:val="007007E3"/>
    <w:rsid w:val="0070594D"/>
    <w:rsid w:val="0070797C"/>
    <w:rsid w:val="00707CFB"/>
    <w:rsid w:val="0071001E"/>
    <w:rsid w:val="0071196C"/>
    <w:rsid w:val="00713184"/>
    <w:rsid w:val="007136BB"/>
    <w:rsid w:val="00713D87"/>
    <w:rsid w:val="00714414"/>
    <w:rsid w:val="00715099"/>
    <w:rsid w:val="00716233"/>
    <w:rsid w:val="0072042F"/>
    <w:rsid w:val="007205F6"/>
    <w:rsid w:val="00720B28"/>
    <w:rsid w:val="00721D1E"/>
    <w:rsid w:val="0072244C"/>
    <w:rsid w:val="007229C1"/>
    <w:rsid w:val="007254F5"/>
    <w:rsid w:val="007259AA"/>
    <w:rsid w:val="00725D71"/>
    <w:rsid w:val="007264E7"/>
    <w:rsid w:val="007266F4"/>
    <w:rsid w:val="0072717F"/>
    <w:rsid w:val="00727DC9"/>
    <w:rsid w:val="00730B9C"/>
    <w:rsid w:val="00732EB2"/>
    <w:rsid w:val="00734776"/>
    <w:rsid w:val="0073518A"/>
    <w:rsid w:val="0073617B"/>
    <w:rsid w:val="00742631"/>
    <w:rsid w:val="00743B75"/>
    <w:rsid w:val="00745E67"/>
    <w:rsid w:val="0074699F"/>
    <w:rsid w:val="007471A1"/>
    <w:rsid w:val="00747343"/>
    <w:rsid w:val="007515C1"/>
    <w:rsid w:val="007537DC"/>
    <w:rsid w:val="00760BEC"/>
    <w:rsid w:val="00760EC2"/>
    <w:rsid w:val="007624A5"/>
    <w:rsid w:val="00762990"/>
    <w:rsid w:val="007635BD"/>
    <w:rsid w:val="00765FDC"/>
    <w:rsid w:val="00767027"/>
    <w:rsid w:val="00767734"/>
    <w:rsid w:val="007703C5"/>
    <w:rsid w:val="00770C71"/>
    <w:rsid w:val="00771546"/>
    <w:rsid w:val="007716BD"/>
    <w:rsid w:val="00771B0B"/>
    <w:rsid w:val="0077394D"/>
    <w:rsid w:val="00773A25"/>
    <w:rsid w:val="007751D6"/>
    <w:rsid w:val="00776F29"/>
    <w:rsid w:val="00777674"/>
    <w:rsid w:val="00781815"/>
    <w:rsid w:val="007841A0"/>
    <w:rsid w:val="007848A8"/>
    <w:rsid w:val="007864BC"/>
    <w:rsid w:val="00786F91"/>
    <w:rsid w:val="00790075"/>
    <w:rsid w:val="007906E8"/>
    <w:rsid w:val="007918FA"/>
    <w:rsid w:val="00792F62"/>
    <w:rsid w:val="007954D8"/>
    <w:rsid w:val="00795BB5"/>
    <w:rsid w:val="00795E6D"/>
    <w:rsid w:val="00796573"/>
    <w:rsid w:val="007A0903"/>
    <w:rsid w:val="007A0CE5"/>
    <w:rsid w:val="007A2566"/>
    <w:rsid w:val="007A5DDC"/>
    <w:rsid w:val="007A68F1"/>
    <w:rsid w:val="007B29AE"/>
    <w:rsid w:val="007B2DF7"/>
    <w:rsid w:val="007B3FB7"/>
    <w:rsid w:val="007B6C77"/>
    <w:rsid w:val="007B7FBD"/>
    <w:rsid w:val="007C15C0"/>
    <w:rsid w:val="007C34D7"/>
    <w:rsid w:val="007C5105"/>
    <w:rsid w:val="007C56EF"/>
    <w:rsid w:val="007C6BD6"/>
    <w:rsid w:val="007D28C8"/>
    <w:rsid w:val="007D655B"/>
    <w:rsid w:val="007D7372"/>
    <w:rsid w:val="007E0BA9"/>
    <w:rsid w:val="007E0DDC"/>
    <w:rsid w:val="007E34CB"/>
    <w:rsid w:val="007E653A"/>
    <w:rsid w:val="007F07A2"/>
    <w:rsid w:val="007F380B"/>
    <w:rsid w:val="007F448E"/>
    <w:rsid w:val="007F45AC"/>
    <w:rsid w:val="008016A4"/>
    <w:rsid w:val="00801910"/>
    <w:rsid w:val="00802AD3"/>
    <w:rsid w:val="00802C68"/>
    <w:rsid w:val="00802F35"/>
    <w:rsid w:val="00803670"/>
    <w:rsid w:val="00804CDD"/>
    <w:rsid w:val="008050CA"/>
    <w:rsid w:val="00805D98"/>
    <w:rsid w:val="0080704E"/>
    <w:rsid w:val="00807F86"/>
    <w:rsid w:val="0081135E"/>
    <w:rsid w:val="00812561"/>
    <w:rsid w:val="00813996"/>
    <w:rsid w:val="00815471"/>
    <w:rsid w:val="008161F3"/>
    <w:rsid w:val="0081797D"/>
    <w:rsid w:val="008208B2"/>
    <w:rsid w:val="00822A8D"/>
    <w:rsid w:val="008263B4"/>
    <w:rsid w:val="00827D7A"/>
    <w:rsid w:val="00832495"/>
    <w:rsid w:val="00833BCA"/>
    <w:rsid w:val="00834E53"/>
    <w:rsid w:val="008361EE"/>
    <w:rsid w:val="00837740"/>
    <w:rsid w:val="0084024A"/>
    <w:rsid w:val="008411EE"/>
    <w:rsid w:val="00841671"/>
    <w:rsid w:val="00843F93"/>
    <w:rsid w:val="0084607B"/>
    <w:rsid w:val="00847C77"/>
    <w:rsid w:val="00850158"/>
    <w:rsid w:val="00850BEE"/>
    <w:rsid w:val="00851C10"/>
    <w:rsid w:val="00853A42"/>
    <w:rsid w:val="008558E6"/>
    <w:rsid w:val="00856561"/>
    <w:rsid w:val="00857AD8"/>
    <w:rsid w:val="0086211D"/>
    <w:rsid w:val="008627F1"/>
    <w:rsid w:val="00862C2D"/>
    <w:rsid w:val="00863359"/>
    <w:rsid w:val="008652E0"/>
    <w:rsid w:val="00865423"/>
    <w:rsid w:val="00865446"/>
    <w:rsid w:val="00866B3F"/>
    <w:rsid w:val="0086736C"/>
    <w:rsid w:val="00867EC1"/>
    <w:rsid w:val="00871333"/>
    <w:rsid w:val="0087136F"/>
    <w:rsid w:val="00871892"/>
    <w:rsid w:val="008750A0"/>
    <w:rsid w:val="008757A6"/>
    <w:rsid w:val="00876825"/>
    <w:rsid w:val="008839BD"/>
    <w:rsid w:val="00883EBE"/>
    <w:rsid w:val="008853D9"/>
    <w:rsid w:val="008854FE"/>
    <w:rsid w:val="008867FA"/>
    <w:rsid w:val="00887829"/>
    <w:rsid w:val="008901C2"/>
    <w:rsid w:val="00890AB3"/>
    <w:rsid w:val="00894BC6"/>
    <w:rsid w:val="00895B4E"/>
    <w:rsid w:val="008969F8"/>
    <w:rsid w:val="00896EA5"/>
    <w:rsid w:val="00897463"/>
    <w:rsid w:val="008A179B"/>
    <w:rsid w:val="008A3086"/>
    <w:rsid w:val="008A5B4C"/>
    <w:rsid w:val="008A6F60"/>
    <w:rsid w:val="008A7BCD"/>
    <w:rsid w:val="008B105E"/>
    <w:rsid w:val="008B1479"/>
    <w:rsid w:val="008B2EBB"/>
    <w:rsid w:val="008B4107"/>
    <w:rsid w:val="008B50E9"/>
    <w:rsid w:val="008B579F"/>
    <w:rsid w:val="008B76C0"/>
    <w:rsid w:val="008C0F09"/>
    <w:rsid w:val="008C1A1C"/>
    <w:rsid w:val="008C4DFB"/>
    <w:rsid w:val="008C6285"/>
    <w:rsid w:val="008C62B7"/>
    <w:rsid w:val="008C6844"/>
    <w:rsid w:val="008C68C4"/>
    <w:rsid w:val="008D090D"/>
    <w:rsid w:val="008D0FE8"/>
    <w:rsid w:val="008D1082"/>
    <w:rsid w:val="008D2465"/>
    <w:rsid w:val="008D2F35"/>
    <w:rsid w:val="008D35D3"/>
    <w:rsid w:val="008D3D72"/>
    <w:rsid w:val="008D45BD"/>
    <w:rsid w:val="008D4DAA"/>
    <w:rsid w:val="008D62C3"/>
    <w:rsid w:val="008E0966"/>
    <w:rsid w:val="008E11C7"/>
    <w:rsid w:val="008E22BE"/>
    <w:rsid w:val="008E292E"/>
    <w:rsid w:val="008E31EF"/>
    <w:rsid w:val="008E3D2E"/>
    <w:rsid w:val="008E78E8"/>
    <w:rsid w:val="008F1FCC"/>
    <w:rsid w:val="008F20FF"/>
    <w:rsid w:val="008F41B5"/>
    <w:rsid w:val="008F4206"/>
    <w:rsid w:val="008F4518"/>
    <w:rsid w:val="008F65E5"/>
    <w:rsid w:val="00900ACF"/>
    <w:rsid w:val="009028E7"/>
    <w:rsid w:val="009030AE"/>
    <w:rsid w:val="009035C1"/>
    <w:rsid w:val="00904293"/>
    <w:rsid w:val="00905EE7"/>
    <w:rsid w:val="009125B8"/>
    <w:rsid w:val="00912A31"/>
    <w:rsid w:val="00912FC5"/>
    <w:rsid w:val="00917BB3"/>
    <w:rsid w:val="00921A6D"/>
    <w:rsid w:val="00921DBB"/>
    <w:rsid w:val="00921F18"/>
    <w:rsid w:val="009267AC"/>
    <w:rsid w:val="00926A0E"/>
    <w:rsid w:val="00927073"/>
    <w:rsid w:val="009326FC"/>
    <w:rsid w:val="00932B94"/>
    <w:rsid w:val="00940652"/>
    <w:rsid w:val="00940D7A"/>
    <w:rsid w:val="00941417"/>
    <w:rsid w:val="009428C2"/>
    <w:rsid w:val="00942DE7"/>
    <w:rsid w:val="0094508B"/>
    <w:rsid w:val="0094521E"/>
    <w:rsid w:val="00945A11"/>
    <w:rsid w:val="00945F3E"/>
    <w:rsid w:val="009500EA"/>
    <w:rsid w:val="00951284"/>
    <w:rsid w:val="00952873"/>
    <w:rsid w:val="00952B00"/>
    <w:rsid w:val="0095331D"/>
    <w:rsid w:val="009535A1"/>
    <w:rsid w:val="0095467C"/>
    <w:rsid w:val="009558B5"/>
    <w:rsid w:val="0096081E"/>
    <w:rsid w:val="00963BB1"/>
    <w:rsid w:val="009645DB"/>
    <w:rsid w:val="00964B95"/>
    <w:rsid w:val="00965729"/>
    <w:rsid w:val="00971110"/>
    <w:rsid w:val="00971355"/>
    <w:rsid w:val="00971807"/>
    <w:rsid w:val="0097222B"/>
    <w:rsid w:val="009722BC"/>
    <w:rsid w:val="0097389D"/>
    <w:rsid w:val="00975A7D"/>
    <w:rsid w:val="009762EB"/>
    <w:rsid w:val="00976C31"/>
    <w:rsid w:val="00980C2E"/>
    <w:rsid w:val="009817D7"/>
    <w:rsid w:val="009843F4"/>
    <w:rsid w:val="00991DFE"/>
    <w:rsid w:val="009A0E5A"/>
    <w:rsid w:val="009A303D"/>
    <w:rsid w:val="009A4365"/>
    <w:rsid w:val="009A542C"/>
    <w:rsid w:val="009A5F59"/>
    <w:rsid w:val="009A6158"/>
    <w:rsid w:val="009A7AFF"/>
    <w:rsid w:val="009A7B87"/>
    <w:rsid w:val="009A7CC3"/>
    <w:rsid w:val="009B0AF0"/>
    <w:rsid w:val="009B2E6B"/>
    <w:rsid w:val="009B4D69"/>
    <w:rsid w:val="009B5898"/>
    <w:rsid w:val="009C0B9F"/>
    <w:rsid w:val="009C0DF3"/>
    <w:rsid w:val="009C1654"/>
    <w:rsid w:val="009C30B5"/>
    <w:rsid w:val="009C3E9B"/>
    <w:rsid w:val="009C4368"/>
    <w:rsid w:val="009C5077"/>
    <w:rsid w:val="009C539E"/>
    <w:rsid w:val="009C6103"/>
    <w:rsid w:val="009C6CEC"/>
    <w:rsid w:val="009D02B1"/>
    <w:rsid w:val="009D227F"/>
    <w:rsid w:val="009D23FB"/>
    <w:rsid w:val="009D2489"/>
    <w:rsid w:val="009D4124"/>
    <w:rsid w:val="009D4AD6"/>
    <w:rsid w:val="009E000B"/>
    <w:rsid w:val="009E08C3"/>
    <w:rsid w:val="009E0EF7"/>
    <w:rsid w:val="009E2783"/>
    <w:rsid w:val="009E51D5"/>
    <w:rsid w:val="009E616E"/>
    <w:rsid w:val="009E62AD"/>
    <w:rsid w:val="009E6E48"/>
    <w:rsid w:val="009E708A"/>
    <w:rsid w:val="009F2169"/>
    <w:rsid w:val="009F2BB4"/>
    <w:rsid w:val="009F3DE1"/>
    <w:rsid w:val="009F7C37"/>
    <w:rsid w:val="009F7E9F"/>
    <w:rsid w:val="00A02675"/>
    <w:rsid w:val="00A028AF"/>
    <w:rsid w:val="00A0496A"/>
    <w:rsid w:val="00A050FD"/>
    <w:rsid w:val="00A0561C"/>
    <w:rsid w:val="00A0786E"/>
    <w:rsid w:val="00A1120A"/>
    <w:rsid w:val="00A12F6E"/>
    <w:rsid w:val="00A140AF"/>
    <w:rsid w:val="00A15DA5"/>
    <w:rsid w:val="00A1634F"/>
    <w:rsid w:val="00A166EC"/>
    <w:rsid w:val="00A16BB1"/>
    <w:rsid w:val="00A17B8C"/>
    <w:rsid w:val="00A2125B"/>
    <w:rsid w:val="00A236E7"/>
    <w:rsid w:val="00A239E2"/>
    <w:rsid w:val="00A23A9F"/>
    <w:rsid w:val="00A259EE"/>
    <w:rsid w:val="00A261B0"/>
    <w:rsid w:val="00A276B3"/>
    <w:rsid w:val="00A30287"/>
    <w:rsid w:val="00A31961"/>
    <w:rsid w:val="00A32D15"/>
    <w:rsid w:val="00A333A2"/>
    <w:rsid w:val="00A3632D"/>
    <w:rsid w:val="00A37D8A"/>
    <w:rsid w:val="00A37E56"/>
    <w:rsid w:val="00A41457"/>
    <w:rsid w:val="00A43262"/>
    <w:rsid w:val="00A43A2B"/>
    <w:rsid w:val="00A44C85"/>
    <w:rsid w:val="00A452D3"/>
    <w:rsid w:val="00A45419"/>
    <w:rsid w:val="00A45E87"/>
    <w:rsid w:val="00A47349"/>
    <w:rsid w:val="00A512D7"/>
    <w:rsid w:val="00A5388E"/>
    <w:rsid w:val="00A5588D"/>
    <w:rsid w:val="00A56045"/>
    <w:rsid w:val="00A57A75"/>
    <w:rsid w:val="00A61BCE"/>
    <w:rsid w:val="00A61F8D"/>
    <w:rsid w:val="00A62200"/>
    <w:rsid w:val="00A622F0"/>
    <w:rsid w:val="00A62977"/>
    <w:rsid w:val="00A63552"/>
    <w:rsid w:val="00A650DD"/>
    <w:rsid w:val="00A65E02"/>
    <w:rsid w:val="00A66631"/>
    <w:rsid w:val="00A67D41"/>
    <w:rsid w:val="00A72440"/>
    <w:rsid w:val="00A74280"/>
    <w:rsid w:val="00A76883"/>
    <w:rsid w:val="00A76E16"/>
    <w:rsid w:val="00A809E4"/>
    <w:rsid w:val="00A85C1C"/>
    <w:rsid w:val="00A87050"/>
    <w:rsid w:val="00A90A30"/>
    <w:rsid w:val="00A95DDA"/>
    <w:rsid w:val="00AA07EE"/>
    <w:rsid w:val="00AA259E"/>
    <w:rsid w:val="00AA3038"/>
    <w:rsid w:val="00AA3B59"/>
    <w:rsid w:val="00AA5C62"/>
    <w:rsid w:val="00AA7363"/>
    <w:rsid w:val="00AA780E"/>
    <w:rsid w:val="00AB38E0"/>
    <w:rsid w:val="00AB55DB"/>
    <w:rsid w:val="00AB6777"/>
    <w:rsid w:val="00AB7FD2"/>
    <w:rsid w:val="00AC16FE"/>
    <w:rsid w:val="00AC53CB"/>
    <w:rsid w:val="00AC5EE2"/>
    <w:rsid w:val="00AD03C9"/>
    <w:rsid w:val="00AD052A"/>
    <w:rsid w:val="00AD0C57"/>
    <w:rsid w:val="00AD27F3"/>
    <w:rsid w:val="00AD5EAD"/>
    <w:rsid w:val="00AE06E7"/>
    <w:rsid w:val="00AE1D68"/>
    <w:rsid w:val="00AE24D5"/>
    <w:rsid w:val="00AE2AED"/>
    <w:rsid w:val="00AE52F1"/>
    <w:rsid w:val="00AF34C6"/>
    <w:rsid w:val="00AF4849"/>
    <w:rsid w:val="00AF507C"/>
    <w:rsid w:val="00AF6FE7"/>
    <w:rsid w:val="00B026C8"/>
    <w:rsid w:val="00B06CB0"/>
    <w:rsid w:val="00B07272"/>
    <w:rsid w:val="00B07497"/>
    <w:rsid w:val="00B11227"/>
    <w:rsid w:val="00B11BF7"/>
    <w:rsid w:val="00B1384E"/>
    <w:rsid w:val="00B143CE"/>
    <w:rsid w:val="00B14999"/>
    <w:rsid w:val="00B1573F"/>
    <w:rsid w:val="00B15A91"/>
    <w:rsid w:val="00B21463"/>
    <w:rsid w:val="00B232DC"/>
    <w:rsid w:val="00B265DF"/>
    <w:rsid w:val="00B26717"/>
    <w:rsid w:val="00B27A39"/>
    <w:rsid w:val="00B30D18"/>
    <w:rsid w:val="00B33A5D"/>
    <w:rsid w:val="00B342B8"/>
    <w:rsid w:val="00B34700"/>
    <w:rsid w:val="00B369C7"/>
    <w:rsid w:val="00B36B12"/>
    <w:rsid w:val="00B42E28"/>
    <w:rsid w:val="00B43B73"/>
    <w:rsid w:val="00B43C3B"/>
    <w:rsid w:val="00B452EB"/>
    <w:rsid w:val="00B46649"/>
    <w:rsid w:val="00B5182A"/>
    <w:rsid w:val="00B5212C"/>
    <w:rsid w:val="00B53DC1"/>
    <w:rsid w:val="00B55F7A"/>
    <w:rsid w:val="00B61D2D"/>
    <w:rsid w:val="00B62D2D"/>
    <w:rsid w:val="00B6429C"/>
    <w:rsid w:val="00B6449B"/>
    <w:rsid w:val="00B64518"/>
    <w:rsid w:val="00B64D05"/>
    <w:rsid w:val="00B66F47"/>
    <w:rsid w:val="00B71FC3"/>
    <w:rsid w:val="00B72082"/>
    <w:rsid w:val="00B73F51"/>
    <w:rsid w:val="00B7446C"/>
    <w:rsid w:val="00B82BF1"/>
    <w:rsid w:val="00B83126"/>
    <w:rsid w:val="00B83DDC"/>
    <w:rsid w:val="00B84C5E"/>
    <w:rsid w:val="00B86AD3"/>
    <w:rsid w:val="00B87A6B"/>
    <w:rsid w:val="00B901EE"/>
    <w:rsid w:val="00B901F3"/>
    <w:rsid w:val="00B901FE"/>
    <w:rsid w:val="00B913C6"/>
    <w:rsid w:val="00B91F0D"/>
    <w:rsid w:val="00B92767"/>
    <w:rsid w:val="00B9396E"/>
    <w:rsid w:val="00B962CF"/>
    <w:rsid w:val="00B96661"/>
    <w:rsid w:val="00B976E8"/>
    <w:rsid w:val="00BA07F5"/>
    <w:rsid w:val="00BA3C60"/>
    <w:rsid w:val="00BA4D37"/>
    <w:rsid w:val="00BA69AB"/>
    <w:rsid w:val="00BA6EA0"/>
    <w:rsid w:val="00BB1EA7"/>
    <w:rsid w:val="00BB2D5F"/>
    <w:rsid w:val="00BB40C9"/>
    <w:rsid w:val="00BB5BED"/>
    <w:rsid w:val="00BB6AF3"/>
    <w:rsid w:val="00BC0DF3"/>
    <w:rsid w:val="00BC30B1"/>
    <w:rsid w:val="00BC3C87"/>
    <w:rsid w:val="00BC7375"/>
    <w:rsid w:val="00BD160E"/>
    <w:rsid w:val="00BE1AB0"/>
    <w:rsid w:val="00BE4186"/>
    <w:rsid w:val="00BE72DD"/>
    <w:rsid w:val="00BF0554"/>
    <w:rsid w:val="00BF12E2"/>
    <w:rsid w:val="00BF1A17"/>
    <w:rsid w:val="00BF3204"/>
    <w:rsid w:val="00BF3542"/>
    <w:rsid w:val="00BF35A8"/>
    <w:rsid w:val="00BF3CC4"/>
    <w:rsid w:val="00BF6595"/>
    <w:rsid w:val="00BF682E"/>
    <w:rsid w:val="00BF6CC1"/>
    <w:rsid w:val="00C00E21"/>
    <w:rsid w:val="00C03808"/>
    <w:rsid w:val="00C04527"/>
    <w:rsid w:val="00C06379"/>
    <w:rsid w:val="00C117CE"/>
    <w:rsid w:val="00C13C83"/>
    <w:rsid w:val="00C14D26"/>
    <w:rsid w:val="00C15FC7"/>
    <w:rsid w:val="00C16137"/>
    <w:rsid w:val="00C201FA"/>
    <w:rsid w:val="00C21BE3"/>
    <w:rsid w:val="00C26561"/>
    <w:rsid w:val="00C27871"/>
    <w:rsid w:val="00C34902"/>
    <w:rsid w:val="00C35504"/>
    <w:rsid w:val="00C3628D"/>
    <w:rsid w:val="00C362A0"/>
    <w:rsid w:val="00C36315"/>
    <w:rsid w:val="00C37A9E"/>
    <w:rsid w:val="00C37AE9"/>
    <w:rsid w:val="00C37DE3"/>
    <w:rsid w:val="00C40552"/>
    <w:rsid w:val="00C41A3A"/>
    <w:rsid w:val="00C4275A"/>
    <w:rsid w:val="00C44B58"/>
    <w:rsid w:val="00C45100"/>
    <w:rsid w:val="00C45209"/>
    <w:rsid w:val="00C466E1"/>
    <w:rsid w:val="00C50141"/>
    <w:rsid w:val="00C51CC7"/>
    <w:rsid w:val="00C52471"/>
    <w:rsid w:val="00C5431E"/>
    <w:rsid w:val="00C56234"/>
    <w:rsid w:val="00C57314"/>
    <w:rsid w:val="00C57909"/>
    <w:rsid w:val="00C620E0"/>
    <w:rsid w:val="00C64B97"/>
    <w:rsid w:val="00C6531D"/>
    <w:rsid w:val="00C658E9"/>
    <w:rsid w:val="00C66BB3"/>
    <w:rsid w:val="00C66F02"/>
    <w:rsid w:val="00C67651"/>
    <w:rsid w:val="00C70291"/>
    <w:rsid w:val="00C750B3"/>
    <w:rsid w:val="00C77E9D"/>
    <w:rsid w:val="00C8024E"/>
    <w:rsid w:val="00C81076"/>
    <w:rsid w:val="00C84AD9"/>
    <w:rsid w:val="00C852E9"/>
    <w:rsid w:val="00C8697E"/>
    <w:rsid w:val="00C86AA2"/>
    <w:rsid w:val="00C876DF"/>
    <w:rsid w:val="00C87D83"/>
    <w:rsid w:val="00C92ADF"/>
    <w:rsid w:val="00C92B68"/>
    <w:rsid w:val="00C933F3"/>
    <w:rsid w:val="00C94733"/>
    <w:rsid w:val="00C96DED"/>
    <w:rsid w:val="00C96FE0"/>
    <w:rsid w:val="00CA40D3"/>
    <w:rsid w:val="00CA4745"/>
    <w:rsid w:val="00CA597B"/>
    <w:rsid w:val="00CA7EF7"/>
    <w:rsid w:val="00CB04C2"/>
    <w:rsid w:val="00CB233C"/>
    <w:rsid w:val="00CB29C2"/>
    <w:rsid w:val="00CC16C7"/>
    <w:rsid w:val="00CC18A6"/>
    <w:rsid w:val="00CC326C"/>
    <w:rsid w:val="00CD0F4B"/>
    <w:rsid w:val="00CD178A"/>
    <w:rsid w:val="00CD6349"/>
    <w:rsid w:val="00CD6362"/>
    <w:rsid w:val="00CD63A1"/>
    <w:rsid w:val="00CD6BE2"/>
    <w:rsid w:val="00CD6D94"/>
    <w:rsid w:val="00CE0E7D"/>
    <w:rsid w:val="00CE7231"/>
    <w:rsid w:val="00CE7D29"/>
    <w:rsid w:val="00CF04A3"/>
    <w:rsid w:val="00CF0521"/>
    <w:rsid w:val="00CF05B3"/>
    <w:rsid w:val="00CF084A"/>
    <w:rsid w:val="00CF454C"/>
    <w:rsid w:val="00CF5475"/>
    <w:rsid w:val="00CF6870"/>
    <w:rsid w:val="00CF6C7A"/>
    <w:rsid w:val="00CF7563"/>
    <w:rsid w:val="00D00DBC"/>
    <w:rsid w:val="00D01648"/>
    <w:rsid w:val="00D02F86"/>
    <w:rsid w:val="00D04C63"/>
    <w:rsid w:val="00D06A06"/>
    <w:rsid w:val="00D06BE9"/>
    <w:rsid w:val="00D07230"/>
    <w:rsid w:val="00D117DD"/>
    <w:rsid w:val="00D1564F"/>
    <w:rsid w:val="00D15D46"/>
    <w:rsid w:val="00D160F3"/>
    <w:rsid w:val="00D169AE"/>
    <w:rsid w:val="00D16AB4"/>
    <w:rsid w:val="00D17F42"/>
    <w:rsid w:val="00D20DE7"/>
    <w:rsid w:val="00D22B0C"/>
    <w:rsid w:val="00D24390"/>
    <w:rsid w:val="00D25DF9"/>
    <w:rsid w:val="00D2601E"/>
    <w:rsid w:val="00D26C08"/>
    <w:rsid w:val="00D274CB"/>
    <w:rsid w:val="00D3045D"/>
    <w:rsid w:val="00D31F22"/>
    <w:rsid w:val="00D32D56"/>
    <w:rsid w:val="00D3577A"/>
    <w:rsid w:val="00D36C5F"/>
    <w:rsid w:val="00D426C4"/>
    <w:rsid w:val="00D433FD"/>
    <w:rsid w:val="00D442EF"/>
    <w:rsid w:val="00D45259"/>
    <w:rsid w:val="00D454AF"/>
    <w:rsid w:val="00D45636"/>
    <w:rsid w:val="00D5070E"/>
    <w:rsid w:val="00D5078E"/>
    <w:rsid w:val="00D52280"/>
    <w:rsid w:val="00D538E1"/>
    <w:rsid w:val="00D546F7"/>
    <w:rsid w:val="00D56819"/>
    <w:rsid w:val="00D56FB3"/>
    <w:rsid w:val="00D570FA"/>
    <w:rsid w:val="00D646BF"/>
    <w:rsid w:val="00D663A1"/>
    <w:rsid w:val="00D66BB5"/>
    <w:rsid w:val="00D670E8"/>
    <w:rsid w:val="00D67658"/>
    <w:rsid w:val="00D67B9E"/>
    <w:rsid w:val="00D70355"/>
    <w:rsid w:val="00D721B7"/>
    <w:rsid w:val="00D73277"/>
    <w:rsid w:val="00D73F63"/>
    <w:rsid w:val="00D7445B"/>
    <w:rsid w:val="00D74502"/>
    <w:rsid w:val="00D74D4E"/>
    <w:rsid w:val="00D753CC"/>
    <w:rsid w:val="00D7713B"/>
    <w:rsid w:val="00D77CD6"/>
    <w:rsid w:val="00D8156E"/>
    <w:rsid w:val="00D816B8"/>
    <w:rsid w:val="00D81A72"/>
    <w:rsid w:val="00D82537"/>
    <w:rsid w:val="00D82717"/>
    <w:rsid w:val="00D837AF"/>
    <w:rsid w:val="00D85644"/>
    <w:rsid w:val="00D859EF"/>
    <w:rsid w:val="00D85B69"/>
    <w:rsid w:val="00D86C9C"/>
    <w:rsid w:val="00D92A60"/>
    <w:rsid w:val="00D92C06"/>
    <w:rsid w:val="00D93B4C"/>
    <w:rsid w:val="00D9561F"/>
    <w:rsid w:val="00D96966"/>
    <w:rsid w:val="00D96B7F"/>
    <w:rsid w:val="00DA1145"/>
    <w:rsid w:val="00DA11A6"/>
    <w:rsid w:val="00DA1BED"/>
    <w:rsid w:val="00DA45E1"/>
    <w:rsid w:val="00DA5F44"/>
    <w:rsid w:val="00DB0CB8"/>
    <w:rsid w:val="00DB4378"/>
    <w:rsid w:val="00DB5562"/>
    <w:rsid w:val="00DB5D64"/>
    <w:rsid w:val="00DB6C33"/>
    <w:rsid w:val="00DB6C37"/>
    <w:rsid w:val="00DB6C4D"/>
    <w:rsid w:val="00DB74B4"/>
    <w:rsid w:val="00DC1CA9"/>
    <w:rsid w:val="00DC239F"/>
    <w:rsid w:val="00DC503B"/>
    <w:rsid w:val="00DC744D"/>
    <w:rsid w:val="00DD0AAA"/>
    <w:rsid w:val="00DD1725"/>
    <w:rsid w:val="00DD2846"/>
    <w:rsid w:val="00DD431B"/>
    <w:rsid w:val="00DD4C53"/>
    <w:rsid w:val="00DD4F74"/>
    <w:rsid w:val="00DE0D17"/>
    <w:rsid w:val="00DE255F"/>
    <w:rsid w:val="00DE301C"/>
    <w:rsid w:val="00DE335F"/>
    <w:rsid w:val="00DE4143"/>
    <w:rsid w:val="00DE4182"/>
    <w:rsid w:val="00DE5553"/>
    <w:rsid w:val="00DE5CA7"/>
    <w:rsid w:val="00DE74E1"/>
    <w:rsid w:val="00DE7C3F"/>
    <w:rsid w:val="00DF0115"/>
    <w:rsid w:val="00DF26BD"/>
    <w:rsid w:val="00DF4EA6"/>
    <w:rsid w:val="00DF5AFC"/>
    <w:rsid w:val="00DF5D7C"/>
    <w:rsid w:val="00E0001E"/>
    <w:rsid w:val="00E030A6"/>
    <w:rsid w:val="00E05ADD"/>
    <w:rsid w:val="00E063F4"/>
    <w:rsid w:val="00E06994"/>
    <w:rsid w:val="00E069F6"/>
    <w:rsid w:val="00E0741B"/>
    <w:rsid w:val="00E1290A"/>
    <w:rsid w:val="00E12C7B"/>
    <w:rsid w:val="00E12D65"/>
    <w:rsid w:val="00E12ED4"/>
    <w:rsid w:val="00E14083"/>
    <w:rsid w:val="00E14ED8"/>
    <w:rsid w:val="00E21DC8"/>
    <w:rsid w:val="00E2231D"/>
    <w:rsid w:val="00E2485D"/>
    <w:rsid w:val="00E24951"/>
    <w:rsid w:val="00E2663F"/>
    <w:rsid w:val="00E27987"/>
    <w:rsid w:val="00E27D81"/>
    <w:rsid w:val="00E334D6"/>
    <w:rsid w:val="00E37891"/>
    <w:rsid w:val="00E45C57"/>
    <w:rsid w:val="00E47A67"/>
    <w:rsid w:val="00E47CED"/>
    <w:rsid w:val="00E521ED"/>
    <w:rsid w:val="00E52B99"/>
    <w:rsid w:val="00E55348"/>
    <w:rsid w:val="00E5791D"/>
    <w:rsid w:val="00E579E1"/>
    <w:rsid w:val="00E57C28"/>
    <w:rsid w:val="00E61124"/>
    <w:rsid w:val="00E62952"/>
    <w:rsid w:val="00E62E84"/>
    <w:rsid w:val="00E63B13"/>
    <w:rsid w:val="00E65C98"/>
    <w:rsid w:val="00E660C4"/>
    <w:rsid w:val="00E66837"/>
    <w:rsid w:val="00E66F71"/>
    <w:rsid w:val="00E67F97"/>
    <w:rsid w:val="00E7023E"/>
    <w:rsid w:val="00E72734"/>
    <w:rsid w:val="00E72BF5"/>
    <w:rsid w:val="00E75F4E"/>
    <w:rsid w:val="00E77AEE"/>
    <w:rsid w:val="00E77EB1"/>
    <w:rsid w:val="00E80809"/>
    <w:rsid w:val="00E83582"/>
    <w:rsid w:val="00E84551"/>
    <w:rsid w:val="00E8486F"/>
    <w:rsid w:val="00E86156"/>
    <w:rsid w:val="00E864ED"/>
    <w:rsid w:val="00E869AD"/>
    <w:rsid w:val="00E92A75"/>
    <w:rsid w:val="00E92B96"/>
    <w:rsid w:val="00E938D2"/>
    <w:rsid w:val="00E94188"/>
    <w:rsid w:val="00E952A7"/>
    <w:rsid w:val="00E95AEF"/>
    <w:rsid w:val="00E96666"/>
    <w:rsid w:val="00E96C21"/>
    <w:rsid w:val="00EA08EA"/>
    <w:rsid w:val="00EA0BE9"/>
    <w:rsid w:val="00EA2532"/>
    <w:rsid w:val="00EA6D8B"/>
    <w:rsid w:val="00EB12BF"/>
    <w:rsid w:val="00EB1602"/>
    <w:rsid w:val="00EB5A01"/>
    <w:rsid w:val="00EC1346"/>
    <w:rsid w:val="00EC1F67"/>
    <w:rsid w:val="00EC4070"/>
    <w:rsid w:val="00EC434D"/>
    <w:rsid w:val="00EC4605"/>
    <w:rsid w:val="00EC46D2"/>
    <w:rsid w:val="00EC6FA5"/>
    <w:rsid w:val="00EC7A6B"/>
    <w:rsid w:val="00ED0266"/>
    <w:rsid w:val="00ED0D8A"/>
    <w:rsid w:val="00ED2FCD"/>
    <w:rsid w:val="00ED316C"/>
    <w:rsid w:val="00ED3A7F"/>
    <w:rsid w:val="00EE1FB6"/>
    <w:rsid w:val="00EE244F"/>
    <w:rsid w:val="00EE2EFC"/>
    <w:rsid w:val="00EE3305"/>
    <w:rsid w:val="00EE3479"/>
    <w:rsid w:val="00EE7E2D"/>
    <w:rsid w:val="00EF0511"/>
    <w:rsid w:val="00EF14D7"/>
    <w:rsid w:val="00EF171E"/>
    <w:rsid w:val="00EF1D75"/>
    <w:rsid w:val="00EF2D1D"/>
    <w:rsid w:val="00EF335F"/>
    <w:rsid w:val="00EF4EE3"/>
    <w:rsid w:val="00EF4FB4"/>
    <w:rsid w:val="00EF5B09"/>
    <w:rsid w:val="00EF628E"/>
    <w:rsid w:val="00EF792E"/>
    <w:rsid w:val="00F0113B"/>
    <w:rsid w:val="00F01D61"/>
    <w:rsid w:val="00F01F86"/>
    <w:rsid w:val="00F06E94"/>
    <w:rsid w:val="00F07847"/>
    <w:rsid w:val="00F07911"/>
    <w:rsid w:val="00F12513"/>
    <w:rsid w:val="00F12D9E"/>
    <w:rsid w:val="00F1350F"/>
    <w:rsid w:val="00F1495D"/>
    <w:rsid w:val="00F15218"/>
    <w:rsid w:val="00F15DA6"/>
    <w:rsid w:val="00F1749A"/>
    <w:rsid w:val="00F17A2A"/>
    <w:rsid w:val="00F206B0"/>
    <w:rsid w:val="00F20FA2"/>
    <w:rsid w:val="00F22878"/>
    <w:rsid w:val="00F22DC8"/>
    <w:rsid w:val="00F23D40"/>
    <w:rsid w:val="00F256CA"/>
    <w:rsid w:val="00F307DC"/>
    <w:rsid w:val="00F30DFE"/>
    <w:rsid w:val="00F30EF6"/>
    <w:rsid w:val="00F33413"/>
    <w:rsid w:val="00F34375"/>
    <w:rsid w:val="00F34C4A"/>
    <w:rsid w:val="00F37979"/>
    <w:rsid w:val="00F37C89"/>
    <w:rsid w:val="00F41F12"/>
    <w:rsid w:val="00F4254E"/>
    <w:rsid w:val="00F432A7"/>
    <w:rsid w:val="00F43A8B"/>
    <w:rsid w:val="00F43CA4"/>
    <w:rsid w:val="00F44A0E"/>
    <w:rsid w:val="00F45B88"/>
    <w:rsid w:val="00F46301"/>
    <w:rsid w:val="00F4684D"/>
    <w:rsid w:val="00F46CCC"/>
    <w:rsid w:val="00F479C3"/>
    <w:rsid w:val="00F52F9D"/>
    <w:rsid w:val="00F540C5"/>
    <w:rsid w:val="00F54667"/>
    <w:rsid w:val="00F562E7"/>
    <w:rsid w:val="00F57388"/>
    <w:rsid w:val="00F577A3"/>
    <w:rsid w:val="00F57B86"/>
    <w:rsid w:val="00F608AB"/>
    <w:rsid w:val="00F61A85"/>
    <w:rsid w:val="00F627D2"/>
    <w:rsid w:val="00F62FDB"/>
    <w:rsid w:val="00F652EF"/>
    <w:rsid w:val="00F65AE4"/>
    <w:rsid w:val="00F667FC"/>
    <w:rsid w:val="00F66851"/>
    <w:rsid w:val="00F67436"/>
    <w:rsid w:val="00F67583"/>
    <w:rsid w:val="00F7407D"/>
    <w:rsid w:val="00F745A7"/>
    <w:rsid w:val="00F801D1"/>
    <w:rsid w:val="00F80519"/>
    <w:rsid w:val="00F806AE"/>
    <w:rsid w:val="00F81E2E"/>
    <w:rsid w:val="00F83138"/>
    <w:rsid w:val="00F83239"/>
    <w:rsid w:val="00F84BAE"/>
    <w:rsid w:val="00F852AD"/>
    <w:rsid w:val="00F85354"/>
    <w:rsid w:val="00F85951"/>
    <w:rsid w:val="00F85CF4"/>
    <w:rsid w:val="00F877EC"/>
    <w:rsid w:val="00F950C5"/>
    <w:rsid w:val="00F97802"/>
    <w:rsid w:val="00FA183E"/>
    <w:rsid w:val="00FA1FB6"/>
    <w:rsid w:val="00FA44C3"/>
    <w:rsid w:val="00FA5EBA"/>
    <w:rsid w:val="00FA615A"/>
    <w:rsid w:val="00FB0068"/>
    <w:rsid w:val="00FB4090"/>
    <w:rsid w:val="00FB48D2"/>
    <w:rsid w:val="00FB49B0"/>
    <w:rsid w:val="00FB75E0"/>
    <w:rsid w:val="00FC187A"/>
    <w:rsid w:val="00FC2126"/>
    <w:rsid w:val="00FC373F"/>
    <w:rsid w:val="00FC5ACF"/>
    <w:rsid w:val="00FD13E0"/>
    <w:rsid w:val="00FD5F7C"/>
    <w:rsid w:val="00FD5FD1"/>
    <w:rsid w:val="00FE0871"/>
    <w:rsid w:val="00FE2382"/>
    <w:rsid w:val="00FE24AC"/>
    <w:rsid w:val="00FE2B7B"/>
    <w:rsid w:val="00FE4DF7"/>
    <w:rsid w:val="00FE56D3"/>
    <w:rsid w:val="00FE6637"/>
    <w:rsid w:val="00FE7553"/>
    <w:rsid w:val="00FE75A1"/>
    <w:rsid w:val="00FF0299"/>
    <w:rsid w:val="00FF0451"/>
    <w:rsid w:val="00FF1CAE"/>
    <w:rsid w:val="00FF3F67"/>
    <w:rsid w:val="00FF4121"/>
    <w:rsid w:val="00FF4546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, Cybulska</dc:creator>
  <cp:lastModifiedBy>Justyna, Cybulska</cp:lastModifiedBy>
  <cp:revision>4</cp:revision>
  <dcterms:created xsi:type="dcterms:W3CDTF">2014-02-26T12:53:00Z</dcterms:created>
  <dcterms:modified xsi:type="dcterms:W3CDTF">2014-02-26T13:21:00Z</dcterms:modified>
</cp:coreProperties>
</file>